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 - Cytochrome P450 C17 inhibitors, their IC</w:t>
      </w:r>
      <w:r>
        <w:rPr>
          <w:rFonts w:cs="Arial" w:ascii="Arial" w:hAnsi="Arial"/>
          <w:b/>
          <w:sz w:val="22"/>
          <w:szCs w:val="22"/>
          <w:vertAlign w:val="subscript"/>
        </w:rPr>
        <w:t xml:space="preserve">50 </w:t>
      </w:r>
      <w:r>
        <w:rPr>
          <w:rFonts w:cs="Arial" w:ascii="Arial" w:hAnsi="Arial"/>
          <w:b/>
          <w:sz w:val="22"/>
          <w:szCs w:val="22"/>
        </w:rPr>
        <w:t>values and reference IC</w:t>
      </w:r>
      <w:r>
        <w:rPr>
          <w:rFonts w:cs="Arial" w:ascii="Arial" w:hAnsi="Arial"/>
          <w:b/>
          <w:sz w:val="22"/>
          <w:szCs w:val="22"/>
          <w:vertAlign w:val="subscript"/>
        </w:rPr>
        <w:t>50</w:t>
      </w:r>
      <w:r>
        <w:rPr>
          <w:rFonts w:cs="Arial" w:ascii="Arial" w:hAnsi="Arial"/>
          <w:b/>
          <w:sz w:val="22"/>
          <w:szCs w:val="22"/>
        </w:rPr>
        <w:t xml:space="preserve"> values with ketoconazole.</w:t>
      </w:r>
    </w:p>
    <w:tbl>
      <w:tblPr>
        <w:tblW w:w="91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755"/>
        <w:gridCol w:w="2806"/>
        <w:gridCol w:w="1379"/>
        <w:gridCol w:w="1217"/>
        <w:gridCol w:w="1461"/>
      </w:tblGrid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e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ucture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IC</w:t>
            </w:r>
            <w:r>
              <w:rPr>
                <w:b/>
                <w:sz w:val="20"/>
                <w:szCs w:val="20"/>
                <w:vertAlign w:val="subscript"/>
              </w:rPr>
              <w:t>50</w:t>
            </w:r>
            <w:r>
              <w:rPr>
                <w:b/>
                <w:sz w:val="20"/>
                <w:szCs w:val="20"/>
              </w:rPr>
              <w:t xml:space="preserve"> for 17-20 Lyas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etoconazole</w:t>
            </w:r>
          </w:p>
        </w:tc>
      </w:tr>
      <w:tr>
        <w:trPr>
          <w:trHeight w:val="1552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904875" cy="9620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0" t="-37" r="-40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7.4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00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raterone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66800" cy="96202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4" t="-37" r="-34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B13785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704975" cy="96202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1" t="-37" r="-21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497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.5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1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295400" cy="96202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8" t="-37" r="-28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2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295400" cy="96202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8" t="-37" r="-28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3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171575" cy="96202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1" t="-37" r="-31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157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μ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4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209675" cy="96202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0" t="-37" r="-30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967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5 μ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5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609725" cy="96202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2" t="-37" r="-22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972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μ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6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695450" cy="96202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1" t="-37" r="-21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5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104900" cy="96202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3" t="-37" r="-3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39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38225" cy="96202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5" t="-37" r="-35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μ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B03689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333500" cy="96202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7" t="-37" r="-27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B03731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495425" cy="96202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4" t="-37" r="-24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542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.2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B03742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152525" cy="96202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1" t="-37" r="-31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.25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B03849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219200" cy="96202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0" t="-37" r="-30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/63-1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114425" cy="96202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2" t="-37" r="-32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42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/85-1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104900" cy="96202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3" t="-37" r="-3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/87-1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76325" cy="962025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3" t="-37" r="-3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632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.3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/90-1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114425" cy="96202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2" t="-37" r="-32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42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μ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/95-1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76325" cy="962025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3" t="-37" r="-3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632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μ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/96-1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76325" cy="962025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3" t="-37" r="-3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632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μ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/107-1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76325" cy="96202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33" t="-37" r="-3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632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μ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/108-1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66800" cy="96202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34" t="-37" r="-34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1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/109-1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38225" cy="962025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35" t="-37" r="-35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.9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245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/124-1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971550" cy="962025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37" t="-37" r="-37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245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/125-1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933450" cy="962025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39" t="-37" r="-39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]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232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/128-1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942975" cy="962025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38" t="-37" r="-38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]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245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/DN/4-1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66800" cy="962025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34" t="-37" r="-34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 μ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]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245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/DN/5-1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66800" cy="962025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34" t="-37" r="-34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]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232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ene-based 1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104900" cy="962025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33" t="-37" r="-3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]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245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ene-based 2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0125" cy="962025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36" t="-37" r="-36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12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]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  <w:tr>
        <w:trPr>
          <w:trHeight w:val="1245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ene-based 3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0125" cy="962025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36" t="-37" r="-36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12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n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]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n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07:57:00Z</dcterms:created>
  <dc:creator>mturkay</dc:creator>
  <dc:description/>
  <cp:keywords/>
  <dc:language>en-US</dc:language>
  <cp:lastModifiedBy>ku user</cp:lastModifiedBy>
  <dcterms:modified xsi:type="dcterms:W3CDTF">2008-09-24T11:26:00Z</dcterms:modified>
  <cp:revision>6</cp:revision>
  <dc:subject/>
  <dc:title>Additional File 1 - Cctochrome P450 C17 inhibitors</dc:title>
</cp:coreProperties>
</file>